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36316" w14:textId="77777777" w:rsidR="00ED2992" w:rsidRPr="00C65563" w:rsidRDefault="00B4790D">
      <w:pPr>
        <w:spacing w:before="178"/>
        <w:ind w:left="1312"/>
        <w:rPr>
          <w:rFonts w:ascii="Times New Roman" w:hAnsi="Times New Roman" w:cs="Times New Roman"/>
          <w:b/>
          <w:sz w:val="24"/>
          <w:szCs w:val="24"/>
        </w:rPr>
      </w:pPr>
      <w:r w:rsidRPr="00C6556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0" distR="0" simplePos="0" relativeHeight="15728640" behindDoc="0" locked="0" layoutInCell="1" allowOverlap="1" wp14:anchorId="3BD32193" wp14:editId="2DBBE85C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PRISMA</w:t>
      </w:r>
      <w:r w:rsidRPr="00C65563">
        <w:rPr>
          <w:rFonts w:ascii="Times New Roman" w:hAnsi="Times New Roman" w:cs="Times New Roman"/>
          <w:b/>
          <w:spacing w:val="7"/>
          <w:w w:val="105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2020</w:t>
      </w:r>
      <w:r w:rsidRPr="00C65563">
        <w:rPr>
          <w:rFonts w:ascii="Times New Roman" w:hAnsi="Times New Roman" w:cs="Times New Roman"/>
          <w:b/>
          <w:spacing w:val="7"/>
          <w:w w:val="105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Checklist</w:t>
      </w:r>
    </w:p>
    <w:p w14:paraId="71FD2D50" w14:textId="77777777" w:rsidR="00ED2992" w:rsidRPr="00C65563" w:rsidRDefault="00ED2992">
      <w:pPr>
        <w:pStyle w:val="BodyText"/>
        <w:rPr>
          <w:rFonts w:ascii="Times New Roman" w:hAnsi="Times New Roman" w:cs="Times New Roman"/>
          <w:b/>
          <w:sz w:val="24"/>
          <w:szCs w:val="24"/>
        </w:rPr>
      </w:pPr>
    </w:p>
    <w:p w14:paraId="18C04C9A" w14:textId="77777777" w:rsidR="00ED2992" w:rsidRPr="00C65563" w:rsidRDefault="00ED2992">
      <w:pPr>
        <w:pStyle w:val="BodyText"/>
        <w:spacing w:before="4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01"/>
        <w:gridCol w:w="990"/>
        <w:gridCol w:w="11708"/>
        <w:gridCol w:w="1200"/>
      </w:tblGrid>
      <w:tr w:rsidR="00ED2992" w:rsidRPr="00C65563" w14:paraId="65999A5C" w14:textId="77777777" w:rsidTr="00C65563">
        <w:trPr>
          <w:trHeight w:val="610"/>
        </w:trPr>
        <w:tc>
          <w:tcPr>
            <w:tcW w:w="1301" w:type="dxa"/>
            <w:tcBorders>
              <w:bottom w:val="double" w:sz="2" w:space="0" w:color="000000"/>
            </w:tcBorders>
            <w:shd w:val="clear" w:color="auto" w:fill="62629A"/>
          </w:tcPr>
          <w:p w14:paraId="24477136" w14:textId="77777777" w:rsidR="00ED2992" w:rsidRPr="00C65563" w:rsidRDefault="00B4790D">
            <w:pPr>
              <w:pStyle w:val="TableParagraph"/>
              <w:spacing w:before="98"/>
              <w:ind w:left="107" w:right="5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Section and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99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63CEE01C" w14:textId="77777777" w:rsidR="00ED2992" w:rsidRPr="00C65563" w:rsidRDefault="00B4790D">
            <w:pPr>
              <w:pStyle w:val="TableParagraph"/>
              <w:spacing w:before="98"/>
              <w:ind w:left="108" w:right="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08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1278748E" w14:textId="77777777" w:rsidR="00ED2992" w:rsidRPr="00C65563" w:rsidRDefault="00ED2992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1C3205" w14:textId="77777777" w:rsidR="00ED2992" w:rsidRPr="00C65563" w:rsidRDefault="00B4790D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Checklist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7EB7B9C3" w14:textId="77777777" w:rsidR="00ED2992" w:rsidRPr="00C65563" w:rsidRDefault="00B4790D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Location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</w:p>
          <w:p w14:paraId="695E66C6" w14:textId="77777777" w:rsidR="00ED2992" w:rsidRPr="00C65563" w:rsidRDefault="00B4790D">
            <w:pPr>
              <w:pStyle w:val="TableParagraph"/>
              <w:spacing w:before="0" w:line="182" w:lineRule="exact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s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ED2992" w:rsidRPr="00C65563" w14:paraId="7739984A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0C3B2DB" w14:textId="7666B8C1" w:rsidR="00ED2992" w:rsidRPr="00DF61BE" w:rsidRDefault="00B4790D" w:rsidP="00DF61BE">
            <w:pPr>
              <w:spacing w:before="240" w:after="240"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TITLE</w:t>
            </w:r>
            <w:r w:rsidR="00EB7F6E"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bookmarkStart w:id="0" w:name="_Hlk215046093"/>
            <w:r w:rsidR="00DF61BE" w:rsidRPr="00015919">
              <w:rPr>
                <w:b/>
                <w:bCs/>
                <w:sz w:val="28"/>
                <w:szCs w:val="28"/>
              </w:rPr>
              <w:t>Utilization of Information Communication Technology and Its Associated Factors among Healthcare Professionals: Systematic Review and Meta-analysis, in the resource-limited setting</w:t>
            </w:r>
            <w:bookmarkEnd w:id="0"/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7EB169ED" w14:textId="77777777" w:rsidR="00ED2992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2992" w:rsidRPr="00C65563" w14:paraId="744DA3C5" w14:textId="77777777" w:rsidTr="00C65563">
        <w:trPr>
          <w:trHeight w:val="279"/>
        </w:trPr>
        <w:tc>
          <w:tcPr>
            <w:tcW w:w="1301" w:type="dxa"/>
            <w:tcBorders>
              <w:bottom w:val="double" w:sz="2" w:space="0" w:color="000000"/>
            </w:tcBorders>
          </w:tcPr>
          <w:p w14:paraId="77943E00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990" w:type="dxa"/>
            <w:tcBorders>
              <w:bottom w:val="double" w:sz="2" w:space="0" w:color="000000"/>
            </w:tcBorders>
          </w:tcPr>
          <w:p w14:paraId="0D1B6E3B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1</w:t>
            </w:r>
          </w:p>
        </w:tc>
        <w:tc>
          <w:tcPr>
            <w:tcW w:w="11708" w:type="dxa"/>
            <w:tcBorders>
              <w:bottom w:val="double" w:sz="2" w:space="0" w:color="000000"/>
            </w:tcBorders>
          </w:tcPr>
          <w:p w14:paraId="70607405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stematic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3F4FD290" w14:textId="77777777" w:rsidR="00ED2992" w:rsidRPr="00C65563" w:rsidRDefault="000768F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D2992" w:rsidRPr="00C65563" w14:paraId="6EA5D4F3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6190A504" w14:textId="77777777" w:rsidR="00ED2992" w:rsidRPr="00C65563" w:rsidRDefault="00B4790D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05176C63" w14:textId="77777777" w:rsidR="00ED2992" w:rsidRPr="00C65563" w:rsidRDefault="00EB7F6E" w:rsidP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2992" w:rsidRPr="00C65563" w14:paraId="69E38E58" w14:textId="77777777" w:rsidTr="00C65563">
        <w:trPr>
          <w:trHeight w:val="279"/>
        </w:trPr>
        <w:tc>
          <w:tcPr>
            <w:tcW w:w="1301" w:type="dxa"/>
            <w:tcBorders>
              <w:bottom w:val="double" w:sz="2" w:space="0" w:color="000000"/>
            </w:tcBorders>
          </w:tcPr>
          <w:p w14:paraId="6AE756F3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990" w:type="dxa"/>
            <w:tcBorders>
              <w:bottom w:val="double" w:sz="2" w:space="0" w:color="000000"/>
            </w:tcBorders>
          </w:tcPr>
          <w:p w14:paraId="47FF9F0A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2</w:t>
            </w:r>
          </w:p>
        </w:tc>
        <w:tc>
          <w:tcPr>
            <w:tcW w:w="11708" w:type="dxa"/>
            <w:tcBorders>
              <w:bottom w:val="double" w:sz="2" w:space="0" w:color="000000"/>
            </w:tcBorders>
          </w:tcPr>
          <w:p w14:paraId="348518BA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ISMA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71126618" w14:textId="77777777" w:rsidR="00ED2992" w:rsidRPr="00C65563" w:rsidRDefault="000768F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D2992" w:rsidRPr="00C65563" w14:paraId="1B0B8598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59D8A7E6" w14:textId="77777777" w:rsidR="00ED2992" w:rsidRPr="00C65563" w:rsidRDefault="00B4790D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67AE0BE7" w14:textId="77777777" w:rsidR="00EB7F6E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D2992" w:rsidRPr="00C65563" w14:paraId="4B231E15" w14:textId="77777777" w:rsidTr="00C65563">
        <w:trPr>
          <w:trHeight w:val="285"/>
        </w:trPr>
        <w:tc>
          <w:tcPr>
            <w:tcW w:w="1301" w:type="dxa"/>
          </w:tcPr>
          <w:p w14:paraId="2410E88B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990" w:type="dxa"/>
          </w:tcPr>
          <w:p w14:paraId="37B5EB8C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3</w:t>
            </w:r>
          </w:p>
        </w:tc>
        <w:tc>
          <w:tcPr>
            <w:tcW w:w="11708" w:type="dxa"/>
          </w:tcPr>
          <w:p w14:paraId="591A2589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isting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knowledge.</w:t>
            </w:r>
          </w:p>
        </w:tc>
        <w:tc>
          <w:tcPr>
            <w:tcW w:w="1200" w:type="dxa"/>
          </w:tcPr>
          <w:p w14:paraId="5B1EE424" w14:textId="77777777" w:rsidR="00ED2992" w:rsidRPr="00C65563" w:rsidRDefault="00D14106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3-5</w:t>
            </w:r>
          </w:p>
        </w:tc>
      </w:tr>
      <w:tr w:rsidR="00ED2992" w:rsidRPr="00C65563" w14:paraId="58F7FD9F" w14:textId="77777777" w:rsidTr="00C65563">
        <w:trPr>
          <w:trHeight w:val="280"/>
        </w:trPr>
        <w:tc>
          <w:tcPr>
            <w:tcW w:w="1301" w:type="dxa"/>
            <w:tcBorders>
              <w:bottom w:val="double" w:sz="2" w:space="0" w:color="000000"/>
            </w:tcBorders>
          </w:tcPr>
          <w:p w14:paraId="1D45DFC7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990" w:type="dxa"/>
            <w:tcBorders>
              <w:bottom w:val="double" w:sz="2" w:space="0" w:color="000000"/>
            </w:tcBorders>
          </w:tcPr>
          <w:p w14:paraId="1CA68819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4</w:t>
            </w:r>
          </w:p>
        </w:tc>
        <w:tc>
          <w:tcPr>
            <w:tcW w:w="11708" w:type="dxa"/>
            <w:tcBorders>
              <w:bottom w:val="double" w:sz="2" w:space="0" w:color="000000"/>
            </w:tcBorders>
          </w:tcPr>
          <w:p w14:paraId="3BBFE067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plici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atement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bjective(s)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question(s)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B10A789" w14:textId="77777777" w:rsidR="00ED2992" w:rsidRPr="00C65563" w:rsidRDefault="00D14106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7DD4B217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3CC9A836" w14:textId="77777777" w:rsidR="00ED2992" w:rsidRPr="00C65563" w:rsidRDefault="00B4790D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1F46E53A" w14:textId="77777777" w:rsidR="00ED2992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6DA3322C" w14:textId="77777777" w:rsidTr="00C65563">
        <w:trPr>
          <w:trHeight w:val="282"/>
        </w:trPr>
        <w:tc>
          <w:tcPr>
            <w:tcW w:w="1301" w:type="dxa"/>
          </w:tcPr>
          <w:p w14:paraId="63C11C42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ligibilit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990" w:type="dxa"/>
          </w:tcPr>
          <w:p w14:paraId="0265EC38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5</w:t>
            </w:r>
          </w:p>
        </w:tc>
        <w:tc>
          <w:tcPr>
            <w:tcW w:w="11708" w:type="dxa"/>
          </w:tcPr>
          <w:p w14:paraId="1B23C476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clus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group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14:paraId="4634AB7A" w14:textId="77777777" w:rsidR="00ED2992" w:rsidRPr="00C65563" w:rsidRDefault="00030977" w:rsidP="00D14106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6AEBBF14" w14:textId="77777777" w:rsidTr="00C65563">
        <w:trPr>
          <w:trHeight w:val="491"/>
        </w:trPr>
        <w:tc>
          <w:tcPr>
            <w:tcW w:w="1301" w:type="dxa"/>
          </w:tcPr>
          <w:p w14:paraId="28C8AD6F" w14:textId="77777777" w:rsidR="00ED2992" w:rsidRPr="00C65563" w:rsidRDefault="00B4790D">
            <w:pPr>
              <w:pStyle w:val="TableParagraph"/>
              <w:ind w:left="107" w:right="62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</w:p>
        </w:tc>
        <w:tc>
          <w:tcPr>
            <w:tcW w:w="990" w:type="dxa"/>
          </w:tcPr>
          <w:p w14:paraId="35B24115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6</w:t>
            </w:r>
          </w:p>
        </w:tc>
        <w:tc>
          <w:tcPr>
            <w:tcW w:w="11708" w:type="dxa"/>
          </w:tcPr>
          <w:p w14:paraId="1277A098" w14:textId="77777777" w:rsidR="00ED2992" w:rsidRPr="00C65563" w:rsidRDefault="00B4790D">
            <w:pPr>
              <w:pStyle w:val="TableParagraph"/>
              <w:ind w:left="109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 xml:space="preserve">Specify all databases, registers, websites, </w:t>
            </w:r>
            <w:proofErr w:type="spellStart"/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ganisations</w:t>
            </w:r>
            <w:proofErr w:type="spellEnd"/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, reference lists and other sources searched or consulted to identify studies. Specify the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en 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ast search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 consulted.</w:t>
            </w:r>
          </w:p>
        </w:tc>
        <w:tc>
          <w:tcPr>
            <w:tcW w:w="1200" w:type="dxa"/>
          </w:tcPr>
          <w:p w14:paraId="12589228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4CF9EC1D" w14:textId="77777777" w:rsidTr="00C65563">
        <w:trPr>
          <w:trHeight w:val="284"/>
        </w:trPr>
        <w:tc>
          <w:tcPr>
            <w:tcW w:w="1301" w:type="dxa"/>
          </w:tcPr>
          <w:p w14:paraId="710E4518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</w:p>
        </w:tc>
        <w:tc>
          <w:tcPr>
            <w:tcW w:w="990" w:type="dxa"/>
          </w:tcPr>
          <w:p w14:paraId="4B7D9A09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7</w:t>
            </w:r>
          </w:p>
        </w:tc>
        <w:tc>
          <w:tcPr>
            <w:tcW w:w="11708" w:type="dxa"/>
          </w:tcPr>
          <w:p w14:paraId="2C8B2FE6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rategie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bases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ers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bsites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imi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72B96238" w14:textId="77777777" w:rsidR="00ED2992" w:rsidRPr="00C65563" w:rsidRDefault="00030977" w:rsidP="00CE59CA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3B3FF900" w14:textId="77777777" w:rsidTr="00C65563">
        <w:trPr>
          <w:trHeight w:val="491"/>
        </w:trPr>
        <w:tc>
          <w:tcPr>
            <w:tcW w:w="1301" w:type="dxa"/>
          </w:tcPr>
          <w:p w14:paraId="2AE3F26C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990" w:type="dxa"/>
          </w:tcPr>
          <w:p w14:paraId="05D7E391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8</w:t>
            </w:r>
          </w:p>
        </w:tc>
        <w:tc>
          <w:tcPr>
            <w:tcW w:w="11708" w:type="dxa"/>
          </w:tcPr>
          <w:p w14:paraId="4641EC58" w14:textId="77777777" w:rsidR="00ED2992" w:rsidRPr="00C65563" w:rsidRDefault="00B4790D">
            <w:pPr>
              <w:pStyle w:val="TableParagraph"/>
              <w:ind w:left="109" w:right="74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 the methods used to decide whether a study met the inclusion criteria of the review, including how many reviewers screened each record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trieved,</w:t>
            </w:r>
            <w:r w:rsidRPr="00C65563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y worke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dependently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utomatio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ols us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6A14CE6C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D2992" w:rsidRPr="00C65563" w14:paraId="6B6FDB38" w14:textId="77777777" w:rsidTr="00C65563">
        <w:trPr>
          <w:trHeight w:val="698"/>
        </w:trPr>
        <w:tc>
          <w:tcPr>
            <w:tcW w:w="1301" w:type="dxa"/>
          </w:tcPr>
          <w:p w14:paraId="204040D4" w14:textId="77777777" w:rsidR="00ED2992" w:rsidRPr="00C65563" w:rsidRDefault="00B4790D">
            <w:pPr>
              <w:pStyle w:val="TableParagraph"/>
              <w:spacing w:before="36"/>
              <w:ind w:left="107" w:right="34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</w:p>
        </w:tc>
        <w:tc>
          <w:tcPr>
            <w:tcW w:w="990" w:type="dxa"/>
          </w:tcPr>
          <w:p w14:paraId="5C03D7F6" w14:textId="77777777" w:rsidR="00ED2992" w:rsidRPr="00C65563" w:rsidRDefault="00B4790D">
            <w:pPr>
              <w:pStyle w:val="TableParagraph"/>
              <w:ind w:right="9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w w:val="99"/>
                <w:sz w:val="24"/>
                <w:szCs w:val="24"/>
              </w:rPr>
              <w:t>9</w:t>
            </w:r>
          </w:p>
        </w:tc>
        <w:tc>
          <w:tcPr>
            <w:tcW w:w="11708" w:type="dxa"/>
          </w:tcPr>
          <w:p w14:paraId="1A80D522" w14:textId="77777777" w:rsidR="00ED2992" w:rsidRPr="00C65563" w:rsidRDefault="00B4790D">
            <w:pPr>
              <w:pStyle w:val="TableParagraph"/>
              <w:spacing w:before="36"/>
              <w:ind w:left="109" w:right="21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 the methods used to collect data from reports, including how many reviewers collected data from each report, whether they worked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dependently, any processes for obtaining or confirming data from study investigators, and if applicable, details of automation tools used in the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5B7D27E1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51952EB3" w14:textId="77777777" w:rsidTr="00C65563">
        <w:trPr>
          <w:trHeight w:val="488"/>
        </w:trPr>
        <w:tc>
          <w:tcPr>
            <w:tcW w:w="1301" w:type="dxa"/>
            <w:vMerge w:val="restart"/>
          </w:tcPr>
          <w:p w14:paraId="3D39F68B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90" w:type="dxa"/>
          </w:tcPr>
          <w:p w14:paraId="73B40E6E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0a</w:t>
            </w:r>
          </w:p>
        </w:tc>
        <w:tc>
          <w:tcPr>
            <w:tcW w:w="11708" w:type="dxa"/>
          </w:tcPr>
          <w:p w14:paraId="5D9A8D4B" w14:textId="77777777" w:rsidR="00ED2992" w:rsidRPr="00C65563" w:rsidRDefault="00B4790D">
            <w:pPr>
              <w:pStyle w:val="TableParagraph"/>
              <w:ind w:left="109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fin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ght.</w:t>
            </w:r>
            <w:r w:rsidRPr="00C65563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ethe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mpatibl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 wer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ght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asures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oints,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alyses)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 if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t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cide which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 to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llect.</w:t>
            </w:r>
          </w:p>
        </w:tc>
        <w:tc>
          <w:tcPr>
            <w:tcW w:w="1200" w:type="dxa"/>
          </w:tcPr>
          <w:p w14:paraId="0D2B4F7D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</w:tr>
      <w:tr w:rsidR="00ED2992" w:rsidRPr="00C65563" w14:paraId="70E7B928" w14:textId="77777777" w:rsidTr="00C65563">
        <w:trPr>
          <w:trHeight w:val="491"/>
        </w:trPr>
        <w:tc>
          <w:tcPr>
            <w:tcW w:w="1301" w:type="dxa"/>
            <w:vMerge/>
            <w:tcBorders>
              <w:top w:val="nil"/>
            </w:tcBorders>
          </w:tcPr>
          <w:p w14:paraId="632D5D05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E567A68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0b</w:t>
            </w:r>
          </w:p>
        </w:tc>
        <w:tc>
          <w:tcPr>
            <w:tcW w:w="11708" w:type="dxa"/>
          </w:tcPr>
          <w:p w14:paraId="36A2CFB5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ist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fin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gh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haracteristics,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rces).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umption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bout an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issing 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formation.</w:t>
            </w:r>
          </w:p>
        </w:tc>
        <w:tc>
          <w:tcPr>
            <w:tcW w:w="1200" w:type="dxa"/>
          </w:tcPr>
          <w:p w14:paraId="1F072A1F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750D297E" w14:textId="77777777" w:rsidTr="00C65563">
        <w:trPr>
          <w:trHeight w:val="491"/>
        </w:trPr>
        <w:tc>
          <w:tcPr>
            <w:tcW w:w="1301" w:type="dxa"/>
          </w:tcPr>
          <w:p w14:paraId="04B721D4" w14:textId="77777777" w:rsidR="00ED2992" w:rsidRPr="00C65563" w:rsidRDefault="00B4790D">
            <w:pPr>
              <w:pStyle w:val="TableParagraph"/>
              <w:ind w:left="107" w:right="15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 risk of bias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90" w:type="dxa"/>
          </w:tcPr>
          <w:p w14:paraId="009983E2" w14:textId="77777777" w:rsidR="00ED2992" w:rsidRPr="00C65563" w:rsidRDefault="00B4790D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8" w:type="dxa"/>
          </w:tcPr>
          <w:p w14:paraId="1C651B9E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ol(s)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an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er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 an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ether the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orked independently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pplicable,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utomation tool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 in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.</w:t>
            </w:r>
          </w:p>
        </w:tc>
        <w:tc>
          <w:tcPr>
            <w:tcW w:w="1200" w:type="dxa"/>
          </w:tcPr>
          <w:p w14:paraId="6DE13DCF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2992" w:rsidRPr="00C65563" w14:paraId="1A182BE1" w14:textId="77777777" w:rsidTr="00C65563">
        <w:trPr>
          <w:trHeight w:val="285"/>
        </w:trPr>
        <w:tc>
          <w:tcPr>
            <w:tcW w:w="1301" w:type="dxa"/>
          </w:tcPr>
          <w:p w14:paraId="14FDAF9A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990" w:type="dxa"/>
          </w:tcPr>
          <w:p w14:paraId="63465EEA" w14:textId="77777777" w:rsidR="00ED2992" w:rsidRPr="00C65563" w:rsidRDefault="00B4790D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708" w:type="dxa"/>
          </w:tcPr>
          <w:p w14:paraId="1DB42B26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ecif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asure(s)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atio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fference)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a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23E8191D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2992" w:rsidRPr="00C65563" w14:paraId="72E69E37" w14:textId="77777777" w:rsidTr="00C65563">
        <w:trPr>
          <w:trHeight w:val="488"/>
        </w:trPr>
        <w:tc>
          <w:tcPr>
            <w:tcW w:w="1301" w:type="dxa"/>
            <w:vMerge w:val="restart"/>
          </w:tcPr>
          <w:p w14:paraId="2C580F03" w14:textId="77777777" w:rsidR="00ED2992" w:rsidRPr="00C65563" w:rsidRDefault="00B4790D">
            <w:pPr>
              <w:pStyle w:val="TableParagraph"/>
              <w:ind w:left="107" w:right="74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990" w:type="dxa"/>
          </w:tcPr>
          <w:p w14:paraId="4944A960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a</w:t>
            </w:r>
          </w:p>
        </w:tc>
        <w:tc>
          <w:tcPr>
            <w:tcW w:w="11708" w:type="dxa"/>
          </w:tcPr>
          <w:p w14:paraId="6A22A60F" w14:textId="77777777" w:rsidR="00ED2992" w:rsidRPr="00C65563" w:rsidRDefault="00B4790D">
            <w:pPr>
              <w:pStyle w:val="TableParagraph"/>
              <w:ind w:left="109" w:right="26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 the processes used to decide which studies were eligible for each synthesis (e.g. tabulating the study intervention characteristics and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mparing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gainst the planned groups for 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item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#5)).</w:t>
            </w:r>
          </w:p>
        </w:tc>
        <w:tc>
          <w:tcPr>
            <w:tcW w:w="1200" w:type="dxa"/>
          </w:tcPr>
          <w:p w14:paraId="4E4973A7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715A781A" w14:textId="77777777" w:rsidTr="00C65563">
        <w:trPr>
          <w:trHeight w:val="492"/>
        </w:trPr>
        <w:tc>
          <w:tcPr>
            <w:tcW w:w="1301" w:type="dxa"/>
            <w:vMerge/>
            <w:tcBorders>
              <w:top w:val="nil"/>
            </w:tcBorders>
          </w:tcPr>
          <w:p w14:paraId="145087F0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7BC1A6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b</w:t>
            </w:r>
          </w:p>
        </w:tc>
        <w:tc>
          <w:tcPr>
            <w:tcW w:w="11708" w:type="dxa"/>
          </w:tcPr>
          <w:p w14:paraId="56C0F7BD" w14:textId="77777777" w:rsidR="00ED2992" w:rsidRPr="00C65563" w:rsidRDefault="00B4790D">
            <w:pPr>
              <w:pStyle w:val="TableParagraph"/>
              <w:ind w:left="109" w:right="714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 any methods required to prepare the data for presentation or synthesis, such as handling of missing summary statistics, or data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versions.</w:t>
            </w:r>
          </w:p>
        </w:tc>
        <w:tc>
          <w:tcPr>
            <w:tcW w:w="1200" w:type="dxa"/>
          </w:tcPr>
          <w:p w14:paraId="43ECE002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7EBEE493" w14:textId="77777777" w:rsidTr="00C65563">
        <w:trPr>
          <w:trHeight w:val="285"/>
        </w:trPr>
        <w:tc>
          <w:tcPr>
            <w:tcW w:w="1301" w:type="dxa"/>
            <w:vMerge/>
            <w:tcBorders>
              <w:top w:val="nil"/>
            </w:tcBorders>
          </w:tcPr>
          <w:p w14:paraId="36BE734F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35A6CE6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c</w:t>
            </w:r>
          </w:p>
        </w:tc>
        <w:tc>
          <w:tcPr>
            <w:tcW w:w="11708" w:type="dxa"/>
          </w:tcPr>
          <w:p w14:paraId="7F108D2A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abulat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visuall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es.</w:t>
            </w:r>
          </w:p>
        </w:tc>
        <w:tc>
          <w:tcPr>
            <w:tcW w:w="1200" w:type="dxa"/>
          </w:tcPr>
          <w:p w14:paraId="39048DC1" w14:textId="77777777" w:rsidR="00ED2992" w:rsidRPr="00C65563" w:rsidRDefault="00030977" w:rsidP="00CE59CA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1D843820" w14:textId="77777777" w:rsidTr="00C65563">
        <w:trPr>
          <w:trHeight w:val="491"/>
        </w:trPr>
        <w:tc>
          <w:tcPr>
            <w:tcW w:w="1301" w:type="dxa"/>
            <w:vMerge/>
            <w:tcBorders>
              <w:top w:val="nil"/>
            </w:tcBorders>
          </w:tcPr>
          <w:p w14:paraId="7C53D5D5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73F4517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d</w:t>
            </w:r>
          </w:p>
        </w:tc>
        <w:tc>
          <w:tcPr>
            <w:tcW w:w="11708" w:type="dxa"/>
          </w:tcPr>
          <w:p w14:paraId="114A4ED0" w14:textId="77777777" w:rsidR="00ED2992" w:rsidRPr="00C65563" w:rsidRDefault="00B4790D">
            <w:pPr>
              <w:pStyle w:val="TableParagraph"/>
              <w:ind w:left="109" w:right="17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z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hoice(s).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C65563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a-analysi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erformed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odel(s),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(s)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dentif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c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ten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heterogeneity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 softwar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ackage(s)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6ABE31AA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7550F929" w14:textId="77777777" w:rsidTr="00C65563">
        <w:trPr>
          <w:trHeight w:val="282"/>
        </w:trPr>
        <w:tc>
          <w:tcPr>
            <w:tcW w:w="1301" w:type="dxa"/>
            <w:vMerge/>
            <w:tcBorders>
              <w:top w:val="nil"/>
            </w:tcBorders>
          </w:tcPr>
          <w:p w14:paraId="7469F6A5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027FBAC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e</w:t>
            </w:r>
          </w:p>
        </w:tc>
        <w:tc>
          <w:tcPr>
            <w:tcW w:w="11708" w:type="dxa"/>
          </w:tcPr>
          <w:p w14:paraId="38EEC655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plor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heterogeneit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C65563">
              <w:rPr>
                <w:rFonts w:ascii="Times New Roman" w:hAnsi="Times New Roman" w:cs="Times New Roman"/>
                <w:spacing w:val="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ubgroup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alysis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a-regression).</w:t>
            </w:r>
          </w:p>
        </w:tc>
        <w:tc>
          <w:tcPr>
            <w:tcW w:w="1200" w:type="dxa"/>
          </w:tcPr>
          <w:p w14:paraId="3B3B8458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D2992" w:rsidRPr="00C65563" w14:paraId="7CAE7D2E" w14:textId="77777777" w:rsidTr="00C65563">
        <w:trPr>
          <w:trHeight w:val="284"/>
        </w:trPr>
        <w:tc>
          <w:tcPr>
            <w:tcW w:w="1301" w:type="dxa"/>
            <w:vMerge/>
            <w:tcBorders>
              <w:top w:val="nil"/>
            </w:tcBorders>
          </w:tcPr>
          <w:p w14:paraId="3E7387E4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31022D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3f</w:t>
            </w:r>
          </w:p>
        </w:tc>
        <w:tc>
          <w:tcPr>
            <w:tcW w:w="11708" w:type="dxa"/>
          </w:tcPr>
          <w:p w14:paraId="002D7C13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duct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obustnes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z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6BFDA4F7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2992" w:rsidRPr="00C65563" w14:paraId="7B56AAB7" w14:textId="77777777" w:rsidTr="00C65563">
        <w:trPr>
          <w:trHeight w:val="491"/>
        </w:trPr>
        <w:tc>
          <w:tcPr>
            <w:tcW w:w="1301" w:type="dxa"/>
          </w:tcPr>
          <w:p w14:paraId="4D055A0D" w14:textId="77777777" w:rsidR="00ED2992" w:rsidRPr="00C65563" w:rsidRDefault="00B4790D">
            <w:pPr>
              <w:pStyle w:val="TableParagraph"/>
              <w:ind w:left="107" w:right="36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ing bias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90" w:type="dxa"/>
          </w:tcPr>
          <w:p w14:paraId="615C86CD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708" w:type="dxa"/>
          </w:tcPr>
          <w:p w14:paraId="35AC5DC2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 us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 i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arisi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rom reporting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es).</w:t>
            </w:r>
          </w:p>
        </w:tc>
        <w:tc>
          <w:tcPr>
            <w:tcW w:w="1200" w:type="dxa"/>
          </w:tcPr>
          <w:p w14:paraId="3095BBE9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D2992" w:rsidRPr="00C65563" w14:paraId="1F46EAF4" w14:textId="77777777" w:rsidTr="00C65563">
        <w:trPr>
          <w:trHeight w:val="489"/>
        </w:trPr>
        <w:tc>
          <w:tcPr>
            <w:tcW w:w="1301" w:type="dxa"/>
          </w:tcPr>
          <w:p w14:paraId="46E01CDA" w14:textId="77777777" w:rsidR="00ED2992" w:rsidRPr="00C65563" w:rsidRDefault="00B4790D">
            <w:pPr>
              <w:pStyle w:val="TableParagraph"/>
              <w:ind w:left="107" w:right="56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</w:p>
        </w:tc>
        <w:tc>
          <w:tcPr>
            <w:tcW w:w="990" w:type="dxa"/>
          </w:tcPr>
          <w:p w14:paraId="1EBFA01A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708" w:type="dxa"/>
          </w:tcPr>
          <w:p w14:paraId="386DD52B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thods us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fidence)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utcome.</w:t>
            </w:r>
          </w:p>
        </w:tc>
        <w:tc>
          <w:tcPr>
            <w:tcW w:w="1200" w:type="dxa"/>
          </w:tcPr>
          <w:p w14:paraId="6897B6A6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7EB054A6" w14:textId="77777777" w:rsidR="00ED2992" w:rsidRPr="00C65563" w:rsidRDefault="00ED2992">
      <w:pPr>
        <w:rPr>
          <w:rFonts w:ascii="Times New Roman" w:hAnsi="Times New Roman" w:cs="Times New Roman"/>
          <w:sz w:val="24"/>
          <w:szCs w:val="24"/>
        </w:rPr>
        <w:sectPr w:rsidR="00ED2992" w:rsidRPr="00C65563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14:paraId="4DAC657B" w14:textId="77777777" w:rsidR="00ED2992" w:rsidRPr="00C65563" w:rsidRDefault="00B4790D">
      <w:pPr>
        <w:spacing w:before="178"/>
        <w:ind w:left="1312"/>
        <w:rPr>
          <w:rFonts w:ascii="Times New Roman" w:hAnsi="Times New Roman" w:cs="Times New Roman"/>
          <w:b/>
          <w:sz w:val="24"/>
          <w:szCs w:val="24"/>
        </w:rPr>
      </w:pPr>
      <w:r w:rsidRPr="00C6556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0" distR="0" simplePos="0" relativeHeight="15729152" behindDoc="0" locked="0" layoutInCell="1" allowOverlap="1" wp14:anchorId="1CCDD0BD" wp14:editId="1ECDA8CC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PRISMA</w:t>
      </w:r>
      <w:r w:rsidRPr="00C65563">
        <w:rPr>
          <w:rFonts w:ascii="Times New Roman" w:hAnsi="Times New Roman" w:cs="Times New Roman"/>
          <w:b/>
          <w:spacing w:val="7"/>
          <w:w w:val="105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2020</w:t>
      </w:r>
      <w:r w:rsidRPr="00C65563">
        <w:rPr>
          <w:rFonts w:ascii="Times New Roman" w:hAnsi="Times New Roman" w:cs="Times New Roman"/>
          <w:b/>
          <w:spacing w:val="7"/>
          <w:w w:val="105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b/>
          <w:w w:val="105"/>
          <w:sz w:val="24"/>
          <w:szCs w:val="24"/>
        </w:rPr>
        <w:t>Checklist</w:t>
      </w:r>
    </w:p>
    <w:p w14:paraId="69BDFF37" w14:textId="77777777" w:rsidR="00ED2992" w:rsidRPr="00C65563" w:rsidRDefault="00ED2992">
      <w:pPr>
        <w:pStyle w:val="BodyText"/>
        <w:rPr>
          <w:rFonts w:ascii="Times New Roman" w:hAnsi="Times New Roman" w:cs="Times New Roman"/>
          <w:b/>
          <w:sz w:val="24"/>
          <w:szCs w:val="24"/>
        </w:rPr>
      </w:pPr>
    </w:p>
    <w:p w14:paraId="38F4D186" w14:textId="77777777" w:rsidR="00ED2992" w:rsidRPr="00C65563" w:rsidRDefault="00ED2992">
      <w:pPr>
        <w:pStyle w:val="BodyText"/>
        <w:spacing w:before="4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ED2992" w:rsidRPr="00C65563" w14:paraId="6E37FA55" w14:textId="77777777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14:paraId="2316D4C7" w14:textId="77777777" w:rsidR="00ED2992" w:rsidRPr="00C65563" w:rsidRDefault="00B4790D">
            <w:pPr>
              <w:pStyle w:val="TableParagraph"/>
              <w:spacing w:before="98"/>
              <w:ind w:left="107" w:right="50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Section and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3DED9AA1" w14:textId="77777777" w:rsidR="00ED2992" w:rsidRPr="00C65563" w:rsidRDefault="00B4790D">
            <w:pPr>
              <w:pStyle w:val="TableParagraph"/>
              <w:spacing w:before="98"/>
              <w:ind w:left="108" w:right="7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5F51DF23" w14:textId="77777777" w:rsidR="00ED2992" w:rsidRPr="00C65563" w:rsidRDefault="00ED2992">
            <w:pPr>
              <w:pStyle w:val="TableParagraph"/>
              <w:spacing w:before="5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EA3AF2" w14:textId="77777777" w:rsidR="00ED2992" w:rsidRPr="00C65563" w:rsidRDefault="00B4790D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Checklist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14:paraId="4EE45212" w14:textId="77777777" w:rsidR="00ED2992" w:rsidRPr="00C65563" w:rsidRDefault="00B4790D">
            <w:pPr>
              <w:pStyle w:val="TableParagraph"/>
              <w:spacing w:before="0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Location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>where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tem</w:t>
            </w:r>
          </w:p>
          <w:p w14:paraId="282D558E" w14:textId="77777777" w:rsidR="00ED2992" w:rsidRPr="00C65563" w:rsidRDefault="00B4790D">
            <w:pPr>
              <w:pStyle w:val="TableParagraph"/>
              <w:spacing w:before="0" w:line="182" w:lineRule="exact"/>
              <w:ind w:lef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is</w:t>
            </w:r>
            <w:r w:rsidRPr="00C65563">
              <w:rPr>
                <w:rFonts w:ascii="Times New Roman" w:hAnsi="Times New Roman" w:cs="Times New Roman"/>
                <w:b/>
                <w:color w:val="FFFFFF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color w:val="FFFFFF"/>
                <w:sz w:val="24"/>
                <w:szCs w:val="24"/>
              </w:rPr>
              <w:t>reported</w:t>
            </w:r>
          </w:p>
        </w:tc>
      </w:tr>
      <w:tr w:rsidR="00ED2992" w:rsidRPr="00C65563" w14:paraId="76D559A5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48B6F3C" w14:textId="77777777" w:rsidR="00ED2992" w:rsidRPr="00C65563" w:rsidRDefault="00B4790D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437416B" w14:textId="77777777" w:rsidR="00ED2992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78731E51" w14:textId="77777777">
        <w:trPr>
          <w:trHeight w:val="488"/>
        </w:trPr>
        <w:tc>
          <w:tcPr>
            <w:tcW w:w="1668" w:type="dxa"/>
            <w:vMerge w:val="restart"/>
          </w:tcPr>
          <w:p w14:paraId="71DCFC7C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587" w:type="dxa"/>
          </w:tcPr>
          <w:p w14:paraId="45CF1077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6a</w:t>
            </w:r>
          </w:p>
        </w:tc>
        <w:tc>
          <w:tcPr>
            <w:tcW w:w="11744" w:type="dxa"/>
          </w:tcPr>
          <w:p w14:paraId="33B782F8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 search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cord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deally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ing a flow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agram.</w:t>
            </w:r>
          </w:p>
        </w:tc>
        <w:tc>
          <w:tcPr>
            <w:tcW w:w="1200" w:type="dxa"/>
          </w:tcPr>
          <w:p w14:paraId="2228207D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50A9B1C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35F117E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212F0995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6b</w:t>
            </w:r>
          </w:p>
        </w:tc>
        <w:tc>
          <w:tcPr>
            <w:tcW w:w="11744" w:type="dxa"/>
          </w:tcPr>
          <w:p w14:paraId="248F67E1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it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igh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ppea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e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sio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riteria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i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cluded,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pla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cluded.</w:t>
            </w:r>
          </w:p>
        </w:tc>
        <w:tc>
          <w:tcPr>
            <w:tcW w:w="1200" w:type="dxa"/>
          </w:tcPr>
          <w:p w14:paraId="2C90F8E8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6D24EADF" w14:textId="77777777">
        <w:trPr>
          <w:trHeight w:val="491"/>
        </w:trPr>
        <w:tc>
          <w:tcPr>
            <w:tcW w:w="1668" w:type="dxa"/>
          </w:tcPr>
          <w:p w14:paraId="1915DC70" w14:textId="77777777" w:rsidR="00ED2992" w:rsidRPr="00C65563" w:rsidRDefault="00B4790D">
            <w:pPr>
              <w:pStyle w:val="TableParagraph"/>
              <w:ind w:left="107" w:right="39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haracteristics</w:t>
            </w:r>
          </w:p>
        </w:tc>
        <w:tc>
          <w:tcPr>
            <w:tcW w:w="587" w:type="dxa"/>
          </w:tcPr>
          <w:p w14:paraId="76B6708D" w14:textId="77777777" w:rsidR="00ED2992" w:rsidRPr="00C65563" w:rsidRDefault="00B4790D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44" w:type="dxa"/>
          </w:tcPr>
          <w:p w14:paraId="5008D672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it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haracteristics.</w:t>
            </w:r>
          </w:p>
        </w:tc>
        <w:tc>
          <w:tcPr>
            <w:tcW w:w="1200" w:type="dxa"/>
          </w:tcPr>
          <w:p w14:paraId="7E17ABC0" w14:textId="77777777" w:rsidR="00ED2992" w:rsidRPr="00C65563" w:rsidRDefault="00030977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7A9BBF71" w14:textId="77777777">
        <w:trPr>
          <w:trHeight w:val="491"/>
        </w:trPr>
        <w:tc>
          <w:tcPr>
            <w:tcW w:w="1668" w:type="dxa"/>
          </w:tcPr>
          <w:p w14:paraId="3C534C3F" w14:textId="77777777" w:rsidR="00ED2992" w:rsidRPr="00C65563" w:rsidRDefault="00B4790D">
            <w:pPr>
              <w:pStyle w:val="TableParagraph"/>
              <w:ind w:left="107" w:right="40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 of bias in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14:paraId="62A0E1A1" w14:textId="77777777" w:rsidR="00ED2992" w:rsidRPr="00C65563" w:rsidRDefault="00B4790D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44" w:type="dxa"/>
          </w:tcPr>
          <w:p w14:paraId="50FCC809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 f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.</w:t>
            </w:r>
          </w:p>
        </w:tc>
        <w:tc>
          <w:tcPr>
            <w:tcW w:w="1200" w:type="dxa"/>
          </w:tcPr>
          <w:p w14:paraId="0C92E65A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7F32156C" w14:textId="77777777">
        <w:trPr>
          <w:trHeight w:val="491"/>
        </w:trPr>
        <w:tc>
          <w:tcPr>
            <w:tcW w:w="1668" w:type="dxa"/>
          </w:tcPr>
          <w:p w14:paraId="440C4D75" w14:textId="77777777" w:rsidR="00ED2992" w:rsidRPr="00C65563" w:rsidRDefault="00B4790D">
            <w:pPr>
              <w:pStyle w:val="TableParagraph"/>
              <w:ind w:left="107" w:righ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 of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dividual</w:t>
            </w:r>
            <w:r w:rsidRPr="00C65563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587" w:type="dxa"/>
          </w:tcPr>
          <w:p w14:paraId="270461A4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44" w:type="dxa"/>
          </w:tcPr>
          <w:p w14:paraId="6E2285C6" w14:textId="77777777" w:rsidR="00ED2992" w:rsidRPr="00C65563" w:rsidRDefault="00B4790D">
            <w:pPr>
              <w:pStyle w:val="TableParagraph"/>
              <w:ind w:left="109" w:right="214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 all outcomes, present, for each study: (a) summary statistics for each group (where appropriate) and (b) an effect estimate and its precision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e.g.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fidence/credible interval), ideall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i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ructure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able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 plots.</w:t>
            </w:r>
          </w:p>
        </w:tc>
        <w:tc>
          <w:tcPr>
            <w:tcW w:w="1200" w:type="dxa"/>
          </w:tcPr>
          <w:p w14:paraId="3D72FBC9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555420B1" w14:textId="77777777">
        <w:trPr>
          <w:trHeight w:val="282"/>
        </w:trPr>
        <w:tc>
          <w:tcPr>
            <w:tcW w:w="1668" w:type="dxa"/>
            <w:vMerge w:val="restart"/>
          </w:tcPr>
          <w:p w14:paraId="3F6CD469" w14:textId="77777777" w:rsidR="00ED2992" w:rsidRPr="00C65563" w:rsidRDefault="00B4790D">
            <w:pPr>
              <w:pStyle w:val="TableParagraph"/>
              <w:spacing w:before="36"/>
              <w:ind w:left="107" w:right="71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 of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es</w:t>
            </w:r>
          </w:p>
        </w:tc>
        <w:tc>
          <w:tcPr>
            <w:tcW w:w="587" w:type="dxa"/>
          </w:tcPr>
          <w:p w14:paraId="4D1D8381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0a</w:t>
            </w:r>
          </w:p>
        </w:tc>
        <w:tc>
          <w:tcPr>
            <w:tcW w:w="11744" w:type="dxa"/>
          </w:tcPr>
          <w:p w14:paraId="004AD105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riefl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="005039AE" w:rsidRPr="00C65563">
              <w:rPr>
                <w:rFonts w:ascii="Times New Roman" w:hAnsi="Times New Roman" w:cs="Times New Roman"/>
                <w:sz w:val="24"/>
                <w:szCs w:val="24"/>
              </w:rPr>
              <w:t>summarie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tributing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.</w:t>
            </w:r>
          </w:p>
        </w:tc>
        <w:tc>
          <w:tcPr>
            <w:tcW w:w="1200" w:type="dxa"/>
          </w:tcPr>
          <w:p w14:paraId="51416889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5FF57768" w14:textId="77777777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1777151F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4E72128A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0b</w:t>
            </w:r>
          </w:p>
        </w:tc>
        <w:tc>
          <w:tcPr>
            <w:tcW w:w="11744" w:type="dxa"/>
          </w:tcPr>
          <w:p w14:paraId="093E0E87" w14:textId="77777777" w:rsidR="00ED2992" w:rsidRPr="00C65563" w:rsidRDefault="00B4790D">
            <w:pPr>
              <w:pStyle w:val="TableParagraph"/>
              <w:ind w:left="109" w:right="274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 results of all statistical syntheses conducted. If meta-analysis was done, present for each the summary estimate and its precision (e.g.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fidence/credibl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terval)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atistical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heterogeneity.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mparing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groups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rection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ffect.</w:t>
            </w:r>
          </w:p>
        </w:tc>
        <w:tc>
          <w:tcPr>
            <w:tcW w:w="1200" w:type="dxa"/>
          </w:tcPr>
          <w:p w14:paraId="2CC01514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24426B72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6F2B422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07F57703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0c</w:t>
            </w:r>
          </w:p>
        </w:tc>
        <w:tc>
          <w:tcPr>
            <w:tcW w:w="11744" w:type="dxa"/>
          </w:tcPr>
          <w:p w14:paraId="6EE36ED3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vestigation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ossibl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ause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 heterogeneit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mo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261F9275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D2992" w:rsidRPr="00C65563" w14:paraId="4D6FBF98" w14:textId="77777777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2320BF32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3A539F48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0d</w:t>
            </w:r>
          </w:p>
        </w:tc>
        <w:tc>
          <w:tcPr>
            <w:tcW w:w="11744" w:type="dxa"/>
          </w:tcPr>
          <w:p w14:paraId="351256E3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alyse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duct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obustnes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zed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.</w:t>
            </w:r>
          </w:p>
        </w:tc>
        <w:tc>
          <w:tcPr>
            <w:tcW w:w="1200" w:type="dxa"/>
          </w:tcPr>
          <w:p w14:paraId="1B9C121E" w14:textId="77777777" w:rsidR="00ED2992" w:rsidRPr="00C65563" w:rsidRDefault="00ED2992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2992" w:rsidRPr="00C65563" w14:paraId="2E911702" w14:textId="77777777">
        <w:trPr>
          <w:trHeight w:val="285"/>
        </w:trPr>
        <w:tc>
          <w:tcPr>
            <w:tcW w:w="1668" w:type="dxa"/>
          </w:tcPr>
          <w:p w14:paraId="53161AFC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es</w:t>
            </w:r>
          </w:p>
        </w:tc>
        <w:tc>
          <w:tcPr>
            <w:tcW w:w="587" w:type="dxa"/>
          </w:tcPr>
          <w:p w14:paraId="12161D8D" w14:textId="77777777" w:rsidR="00ED2992" w:rsidRPr="00C65563" w:rsidRDefault="00B4790D">
            <w:pPr>
              <w:pStyle w:val="TableParagraph"/>
              <w:ind w:right="88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744" w:type="dxa"/>
          </w:tcPr>
          <w:p w14:paraId="75786231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isk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u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arisi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C65563">
              <w:rPr>
                <w:rFonts w:ascii="Times New Roman" w:hAnsi="Times New Roman" w:cs="Times New Roman"/>
                <w:spacing w:val="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ing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iases)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ed.</w:t>
            </w:r>
          </w:p>
        </w:tc>
        <w:tc>
          <w:tcPr>
            <w:tcW w:w="1200" w:type="dxa"/>
          </w:tcPr>
          <w:p w14:paraId="265BE5F1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D2992" w:rsidRPr="00C65563" w14:paraId="4EB3274A" w14:textId="77777777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0F2C7402" w14:textId="77777777" w:rsidR="00ED2992" w:rsidRPr="00C65563" w:rsidRDefault="00B4790D">
            <w:pPr>
              <w:pStyle w:val="TableParagraph"/>
              <w:spacing w:before="39"/>
              <w:ind w:left="107" w:right="60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ertainty of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376B20C2" w14:textId="77777777" w:rsidR="00ED2992" w:rsidRPr="00C65563" w:rsidRDefault="00B4790D">
            <w:pPr>
              <w:pStyle w:val="TableParagraph"/>
              <w:spacing w:before="39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23D47683" w14:textId="77777777" w:rsidR="00ED2992" w:rsidRPr="00C65563" w:rsidRDefault="00B4790D">
            <w:pPr>
              <w:pStyle w:val="TableParagraph"/>
              <w:spacing w:before="39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ment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(or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fidence)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ach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8D356BC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ED2992" w:rsidRPr="00C65563" w14:paraId="43FD4A38" w14:textId="77777777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49F7162D" w14:textId="77777777" w:rsidR="00ED2992" w:rsidRPr="00C65563" w:rsidRDefault="00B4790D">
            <w:pPr>
              <w:pStyle w:val="TableParagraph"/>
              <w:spacing w:before="0" w:line="183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271AA373" w14:textId="77777777" w:rsidR="00ED2992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D2992" w:rsidRPr="00C65563" w14:paraId="77BB8E45" w14:textId="77777777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14:paraId="67151F35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587" w:type="dxa"/>
          </w:tcPr>
          <w:p w14:paraId="305B1E6E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3a</w:t>
            </w:r>
          </w:p>
        </w:tc>
        <w:tc>
          <w:tcPr>
            <w:tcW w:w="11744" w:type="dxa"/>
          </w:tcPr>
          <w:p w14:paraId="32AB2433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genera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vidence.</w:t>
            </w:r>
          </w:p>
        </w:tc>
        <w:tc>
          <w:tcPr>
            <w:tcW w:w="1200" w:type="dxa"/>
          </w:tcPr>
          <w:p w14:paraId="6A9881E1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ED2992" w:rsidRPr="00C65563" w14:paraId="2A394B8A" w14:textId="77777777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14DDEBB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53669AE7" w14:textId="77777777" w:rsidR="00ED2992" w:rsidRPr="00C65563" w:rsidRDefault="00B4790D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3b</w:t>
            </w:r>
          </w:p>
        </w:tc>
        <w:tc>
          <w:tcPr>
            <w:tcW w:w="11744" w:type="dxa"/>
          </w:tcPr>
          <w:p w14:paraId="22516A35" w14:textId="77777777" w:rsidR="00ED2992" w:rsidRPr="00C65563" w:rsidRDefault="00B4790D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videnc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14:paraId="28644860" w14:textId="77777777" w:rsidR="00ED2992" w:rsidRPr="00C65563" w:rsidRDefault="009E2201" w:rsidP="00842F96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B5273" w:rsidRPr="00C65563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D2992" w:rsidRPr="00C65563" w14:paraId="6DE52FBF" w14:textId="77777777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7313BD9A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14:paraId="575DC04B" w14:textId="77777777" w:rsidR="00ED2992" w:rsidRPr="00C65563" w:rsidRDefault="00B4790D">
            <w:pPr>
              <w:pStyle w:val="TableParagraph"/>
              <w:spacing w:before="23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3c</w:t>
            </w:r>
          </w:p>
        </w:tc>
        <w:tc>
          <w:tcPr>
            <w:tcW w:w="11744" w:type="dxa"/>
          </w:tcPr>
          <w:p w14:paraId="42A6E71F" w14:textId="77777777" w:rsidR="00ED2992" w:rsidRPr="00C65563" w:rsidRDefault="00B4790D">
            <w:pPr>
              <w:pStyle w:val="TableParagraph"/>
              <w:spacing w:before="23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limitation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cesse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used.</w:t>
            </w:r>
          </w:p>
        </w:tc>
        <w:tc>
          <w:tcPr>
            <w:tcW w:w="1200" w:type="dxa"/>
          </w:tcPr>
          <w:p w14:paraId="17FD5CFE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2992" w:rsidRPr="00C65563" w14:paraId="24B2CA2A" w14:textId="77777777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14:paraId="0C65AA6D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14:paraId="3347CAC6" w14:textId="77777777" w:rsidR="00ED2992" w:rsidRPr="00C65563" w:rsidRDefault="00B4790D">
            <w:pPr>
              <w:pStyle w:val="TableParagraph"/>
              <w:spacing w:before="23"/>
              <w:ind w:right="91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14:paraId="643AEA17" w14:textId="77777777" w:rsidR="00ED2992" w:rsidRPr="00C65563" w:rsidRDefault="00B4790D">
            <w:pPr>
              <w:pStyle w:val="TableParagraph"/>
              <w:spacing w:before="23"/>
              <w:ind w:left="111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iscuss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mplication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actice,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olicy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uture</w:t>
            </w:r>
            <w:r w:rsidRPr="00C65563">
              <w:rPr>
                <w:rFonts w:ascii="Times New Roman" w:hAnsi="Times New Roman" w:cs="Times New Roman"/>
                <w:spacing w:val="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43335E3B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2992" w:rsidRPr="00C65563" w14:paraId="3B614CA2" w14:textId="77777777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14:paraId="7A0260BB" w14:textId="77777777" w:rsidR="00ED2992" w:rsidRPr="00C65563" w:rsidRDefault="00B4790D">
            <w:pPr>
              <w:pStyle w:val="TableParagraph"/>
              <w:spacing w:before="0" w:line="180" w:lineRule="exact"/>
              <w:ind w:left="10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OTHER</w:t>
            </w:r>
            <w:r w:rsidRPr="00C65563">
              <w:rPr>
                <w:rFonts w:ascii="Times New Roman" w:hAnsi="Times New Roman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b/>
                <w:sz w:val="24"/>
                <w:szCs w:val="24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14:paraId="4845DDF8" w14:textId="77777777" w:rsidR="00ED2992" w:rsidRPr="00C65563" w:rsidRDefault="00EB7F6E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2992" w:rsidRPr="00C65563" w14:paraId="22C8A6A5" w14:textId="77777777">
        <w:trPr>
          <w:trHeight w:val="285"/>
        </w:trPr>
        <w:tc>
          <w:tcPr>
            <w:tcW w:w="1668" w:type="dxa"/>
            <w:vMerge w:val="restart"/>
          </w:tcPr>
          <w:p w14:paraId="1EC5BF04" w14:textId="77777777" w:rsidR="00ED2992" w:rsidRPr="00C65563" w:rsidRDefault="00B4790D">
            <w:pPr>
              <w:pStyle w:val="TableParagraph"/>
              <w:ind w:left="107" w:right="21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ration and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</w:p>
        </w:tc>
        <w:tc>
          <w:tcPr>
            <w:tcW w:w="587" w:type="dxa"/>
          </w:tcPr>
          <w:p w14:paraId="233DBFF7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4a</w:t>
            </w:r>
          </w:p>
        </w:tc>
        <w:tc>
          <w:tcPr>
            <w:tcW w:w="11744" w:type="dxa"/>
          </w:tcPr>
          <w:p w14:paraId="12FA3376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vid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,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cluding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e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umber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ered.</w:t>
            </w:r>
          </w:p>
        </w:tc>
        <w:tc>
          <w:tcPr>
            <w:tcW w:w="1200" w:type="dxa"/>
          </w:tcPr>
          <w:p w14:paraId="2394E958" w14:textId="77777777" w:rsidR="00ED2992" w:rsidRPr="00C65563" w:rsidRDefault="0063236C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="001B289C" w:rsidRPr="00C655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D2992" w:rsidRPr="00C65563" w14:paraId="7DAD51D6" w14:textId="77777777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14:paraId="06ADBAF9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51EA8A51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4b</w:t>
            </w:r>
          </w:p>
        </w:tc>
        <w:tc>
          <w:tcPr>
            <w:tcW w:w="11744" w:type="dxa"/>
          </w:tcPr>
          <w:p w14:paraId="2DC9378B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dicat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be accessed,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at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at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tocol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t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epared.</w:t>
            </w:r>
          </w:p>
        </w:tc>
        <w:tc>
          <w:tcPr>
            <w:tcW w:w="1200" w:type="dxa"/>
          </w:tcPr>
          <w:p w14:paraId="1B649B7A" w14:textId="77777777" w:rsidR="00ED2992" w:rsidRPr="00C65563" w:rsidRDefault="001B289C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D2992" w:rsidRPr="00C65563" w14:paraId="2032FEF6" w14:textId="77777777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7D29799F" w14:textId="77777777" w:rsidR="00ED2992" w:rsidRPr="00C65563" w:rsidRDefault="00ED29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7" w:type="dxa"/>
          </w:tcPr>
          <w:p w14:paraId="3B2BC4C5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4c</w:t>
            </w:r>
          </w:p>
        </w:tc>
        <w:tc>
          <w:tcPr>
            <w:tcW w:w="11744" w:type="dxa"/>
          </w:tcPr>
          <w:p w14:paraId="192884B9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explain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mendments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formation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vid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gistration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protocol.</w:t>
            </w:r>
          </w:p>
        </w:tc>
        <w:tc>
          <w:tcPr>
            <w:tcW w:w="1200" w:type="dxa"/>
          </w:tcPr>
          <w:p w14:paraId="427867CD" w14:textId="77777777" w:rsidR="00ED2992" w:rsidRPr="00C65563" w:rsidRDefault="001B289C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D2992" w:rsidRPr="00C65563" w14:paraId="53C0F802" w14:textId="77777777">
        <w:trPr>
          <w:trHeight w:val="285"/>
        </w:trPr>
        <w:tc>
          <w:tcPr>
            <w:tcW w:w="1668" w:type="dxa"/>
          </w:tcPr>
          <w:p w14:paraId="5F6BF4E3" w14:textId="77777777" w:rsidR="00ED2992" w:rsidRPr="00C65563" w:rsidRDefault="00B4790D">
            <w:pPr>
              <w:pStyle w:val="TableParagraph"/>
              <w:ind w:left="107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587" w:type="dxa"/>
          </w:tcPr>
          <w:p w14:paraId="4B9E9A48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44" w:type="dxa"/>
          </w:tcPr>
          <w:p w14:paraId="1E9192A0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scrib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ources of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non-financial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,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ole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unders or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ponsors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.</w:t>
            </w:r>
          </w:p>
        </w:tc>
        <w:tc>
          <w:tcPr>
            <w:tcW w:w="1200" w:type="dxa"/>
          </w:tcPr>
          <w:p w14:paraId="51B2CF21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ED2992" w:rsidRPr="00C65563" w14:paraId="6DE9C6C8" w14:textId="77777777">
        <w:trPr>
          <w:trHeight w:val="489"/>
        </w:trPr>
        <w:tc>
          <w:tcPr>
            <w:tcW w:w="1668" w:type="dxa"/>
          </w:tcPr>
          <w:p w14:paraId="2CF74875" w14:textId="77777777" w:rsidR="00ED2992" w:rsidRPr="00C65563" w:rsidRDefault="00B4790D">
            <w:pPr>
              <w:pStyle w:val="TableParagraph"/>
              <w:ind w:left="107" w:right="65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mpeting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terests</w:t>
            </w:r>
          </w:p>
        </w:tc>
        <w:tc>
          <w:tcPr>
            <w:tcW w:w="587" w:type="dxa"/>
          </w:tcPr>
          <w:p w14:paraId="25A38147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44" w:type="dxa"/>
          </w:tcPr>
          <w:p w14:paraId="0CA3534B" w14:textId="77777777" w:rsidR="00ED2992" w:rsidRPr="00C65563" w:rsidRDefault="00B4790D">
            <w:pPr>
              <w:pStyle w:val="TableParagraph"/>
              <w:ind w:left="109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eclare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mpeting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terests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C65563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C65563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uthors.</w:t>
            </w:r>
          </w:p>
        </w:tc>
        <w:tc>
          <w:tcPr>
            <w:tcW w:w="1200" w:type="dxa"/>
          </w:tcPr>
          <w:p w14:paraId="70BF1732" w14:textId="77777777" w:rsidR="00ED2992" w:rsidRPr="00C65563" w:rsidRDefault="009E2201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ED2992" w:rsidRPr="00C65563" w14:paraId="5D414F9E" w14:textId="77777777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14:paraId="3C7BDCF8" w14:textId="77777777" w:rsidR="00ED2992" w:rsidRPr="00C65563" w:rsidRDefault="00B4790D">
            <w:pPr>
              <w:pStyle w:val="TableParagraph"/>
              <w:ind w:left="107" w:right="335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vailability of</w:t>
            </w:r>
            <w:r w:rsidRPr="00C65563">
              <w:rPr>
                <w:rFonts w:ascii="Times New Roman" w:hAnsi="Times New Roman" w:cs="Times New Roman"/>
                <w:spacing w:val="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, code and</w:t>
            </w:r>
            <w:r w:rsidRPr="00C65563">
              <w:rPr>
                <w:rFonts w:ascii="Times New Roman" w:hAnsi="Times New Roman" w:cs="Times New Roman"/>
                <w:spacing w:val="-48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C65563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14:paraId="76D8E8BD" w14:textId="77777777" w:rsidR="00ED2992" w:rsidRPr="00C65563" w:rsidRDefault="00B4790D">
            <w:pPr>
              <w:pStyle w:val="TableParagraph"/>
              <w:ind w:right="87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14:paraId="7A6581E8" w14:textId="77777777" w:rsidR="00ED2992" w:rsidRPr="00C65563" w:rsidRDefault="00B4790D">
            <w:pPr>
              <w:pStyle w:val="TableParagraph"/>
              <w:ind w:left="109" w:right="343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port which of the following are publicly available and where they can be found: template data collection forms; data extracted from included</w:t>
            </w:r>
            <w:r w:rsidRPr="00C65563">
              <w:rPr>
                <w:rFonts w:ascii="Times New Roman" w:hAnsi="Times New Roman" w:cs="Times New Roman"/>
                <w:spacing w:val="-47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studies;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data us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ll analyses;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analytic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code; any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C65563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materials used</w:t>
            </w:r>
            <w:r w:rsidRPr="00C65563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in the</w:t>
            </w:r>
            <w:r w:rsidRPr="00C65563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14:paraId="2335AD2D" w14:textId="77777777" w:rsidR="00ED2992" w:rsidRPr="00C65563" w:rsidRDefault="00652294" w:rsidP="00CE59CA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556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E2201" w:rsidRPr="00C6556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2D984A0C" w14:textId="77777777" w:rsidR="00ED2992" w:rsidRPr="00C65563" w:rsidRDefault="00ED2992">
      <w:pPr>
        <w:pStyle w:val="BodyText"/>
        <w:spacing w:before="7"/>
        <w:rPr>
          <w:rFonts w:ascii="Times New Roman" w:hAnsi="Times New Roman" w:cs="Times New Roman"/>
          <w:b/>
          <w:sz w:val="24"/>
          <w:szCs w:val="24"/>
        </w:rPr>
      </w:pPr>
    </w:p>
    <w:p w14:paraId="465D8C8B" w14:textId="77777777" w:rsidR="00ED2992" w:rsidRPr="00C65563" w:rsidRDefault="00B4790D">
      <w:pPr>
        <w:pStyle w:val="BodyText"/>
        <w:spacing w:before="95"/>
        <w:ind w:left="232"/>
        <w:rPr>
          <w:rFonts w:ascii="Times New Roman" w:hAnsi="Times New Roman" w:cs="Times New Roman"/>
          <w:sz w:val="24"/>
          <w:szCs w:val="24"/>
        </w:rPr>
      </w:pPr>
      <w:r w:rsidRPr="00C65563">
        <w:rPr>
          <w:rFonts w:ascii="Times New Roman" w:hAnsi="Times New Roman" w:cs="Times New Roman"/>
          <w:i/>
          <w:sz w:val="24"/>
          <w:szCs w:val="24"/>
        </w:rPr>
        <w:t>From:</w:t>
      </w:r>
      <w:r w:rsidRPr="00C65563">
        <w:rPr>
          <w:rFonts w:ascii="Times New Roman" w:hAnsi="Times New Roman" w:cs="Times New Roman"/>
          <w:i/>
          <w:spacing w:val="21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Page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MJ,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McKenzie</w:t>
      </w:r>
      <w:r w:rsidRPr="00C65563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JE,</w:t>
      </w:r>
      <w:r w:rsidRPr="00C65563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Bossuyt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PM,</w:t>
      </w:r>
      <w:r w:rsidRPr="00C65563">
        <w:rPr>
          <w:rFonts w:ascii="Times New Roman" w:hAnsi="Times New Roman" w:cs="Times New Roman"/>
          <w:spacing w:val="31"/>
          <w:sz w:val="24"/>
          <w:szCs w:val="24"/>
        </w:rPr>
        <w:t xml:space="preserve"> </w:t>
      </w:r>
      <w:proofErr w:type="spellStart"/>
      <w:r w:rsidRPr="00C65563">
        <w:rPr>
          <w:rFonts w:ascii="Times New Roman" w:hAnsi="Times New Roman" w:cs="Times New Roman"/>
          <w:sz w:val="24"/>
          <w:szCs w:val="24"/>
        </w:rPr>
        <w:t>Boutron</w:t>
      </w:r>
      <w:proofErr w:type="spellEnd"/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I,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Hoffmann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TC,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Mulrow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CD,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et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al.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The</w:t>
      </w:r>
      <w:r w:rsidRPr="00C65563">
        <w:rPr>
          <w:rFonts w:ascii="Times New Roman" w:hAnsi="Times New Roman" w:cs="Times New Roman"/>
          <w:spacing w:val="29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PRISMA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2020</w:t>
      </w:r>
      <w:r w:rsidRPr="00C65563">
        <w:rPr>
          <w:rFonts w:ascii="Times New Roman" w:hAnsi="Times New Roman" w:cs="Times New Roman"/>
          <w:spacing w:val="30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statement: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an</w:t>
      </w:r>
      <w:r w:rsidRPr="00C65563">
        <w:rPr>
          <w:rFonts w:ascii="Times New Roman" w:hAnsi="Times New Roman" w:cs="Times New Roman"/>
          <w:spacing w:val="33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updated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guideline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for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reporting</w:t>
      </w:r>
      <w:r w:rsidRPr="00C65563">
        <w:rPr>
          <w:rFonts w:ascii="Times New Roman" w:hAnsi="Times New Roman" w:cs="Times New Roman"/>
          <w:spacing w:val="32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systematic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reviews.</w:t>
      </w:r>
      <w:r w:rsidRPr="00C65563">
        <w:rPr>
          <w:rFonts w:ascii="Times New Roman" w:hAnsi="Times New Roman" w:cs="Times New Roman"/>
          <w:spacing w:val="36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BMJ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2021;</w:t>
      </w:r>
      <w:proofErr w:type="gramStart"/>
      <w:r w:rsidRPr="00C65563">
        <w:rPr>
          <w:rFonts w:ascii="Times New Roman" w:hAnsi="Times New Roman" w:cs="Times New Roman"/>
          <w:sz w:val="24"/>
          <w:szCs w:val="24"/>
        </w:rPr>
        <w:t>372:n</w:t>
      </w:r>
      <w:proofErr w:type="gramEnd"/>
      <w:r w:rsidRPr="00C65563">
        <w:rPr>
          <w:rFonts w:ascii="Times New Roman" w:hAnsi="Times New Roman" w:cs="Times New Roman"/>
          <w:sz w:val="24"/>
          <w:szCs w:val="24"/>
        </w:rPr>
        <w:t>71.</w:t>
      </w:r>
      <w:r w:rsidRPr="00C65563">
        <w:rPr>
          <w:rFonts w:ascii="Times New Roman" w:hAnsi="Times New Roman" w:cs="Times New Roman"/>
          <w:spacing w:val="34"/>
          <w:sz w:val="24"/>
          <w:szCs w:val="24"/>
        </w:rPr>
        <w:t xml:space="preserve"> </w:t>
      </w:r>
      <w:proofErr w:type="spellStart"/>
      <w:r w:rsidRPr="00C65563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C65563">
        <w:rPr>
          <w:rFonts w:ascii="Times New Roman" w:hAnsi="Times New Roman" w:cs="Times New Roman"/>
          <w:sz w:val="24"/>
          <w:szCs w:val="24"/>
        </w:rPr>
        <w:t>:</w:t>
      </w:r>
      <w:r w:rsidRPr="00C65563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sz w:val="24"/>
          <w:szCs w:val="24"/>
        </w:rPr>
        <w:t>10.1136/</w:t>
      </w:r>
      <w:proofErr w:type="gramStart"/>
      <w:r w:rsidRPr="00C65563">
        <w:rPr>
          <w:rFonts w:ascii="Times New Roman" w:hAnsi="Times New Roman" w:cs="Times New Roman"/>
          <w:sz w:val="24"/>
          <w:szCs w:val="24"/>
        </w:rPr>
        <w:t>bmj.n</w:t>
      </w:r>
      <w:proofErr w:type="gramEnd"/>
      <w:r w:rsidRPr="00C65563">
        <w:rPr>
          <w:rFonts w:ascii="Times New Roman" w:hAnsi="Times New Roman" w:cs="Times New Roman"/>
          <w:sz w:val="24"/>
          <w:szCs w:val="24"/>
        </w:rPr>
        <w:t>71</w:t>
      </w:r>
    </w:p>
    <w:p w14:paraId="0DE596B4" w14:textId="77777777" w:rsidR="00ED2992" w:rsidRPr="00C65563" w:rsidRDefault="00B4790D">
      <w:pPr>
        <w:spacing w:before="1"/>
        <w:ind w:left="5297" w:right="5296"/>
        <w:jc w:val="center"/>
        <w:rPr>
          <w:rFonts w:ascii="Times New Roman" w:hAnsi="Times New Roman" w:cs="Times New Roman"/>
          <w:sz w:val="24"/>
          <w:szCs w:val="24"/>
        </w:rPr>
      </w:pPr>
      <w:r w:rsidRPr="00C65563">
        <w:rPr>
          <w:rFonts w:ascii="Times New Roman" w:hAnsi="Times New Roman" w:cs="Times New Roman"/>
          <w:color w:val="333399"/>
          <w:sz w:val="24"/>
          <w:szCs w:val="24"/>
        </w:rPr>
        <w:t>For</w:t>
      </w:r>
      <w:r w:rsidRPr="00C65563">
        <w:rPr>
          <w:rFonts w:ascii="Times New Roman" w:hAnsi="Times New Roman" w:cs="Times New Roman"/>
          <w:color w:val="333399"/>
          <w:spacing w:val="-3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color w:val="333399"/>
          <w:sz w:val="24"/>
          <w:szCs w:val="24"/>
        </w:rPr>
        <w:t>more</w:t>
      </w:r>
      <w:r w:rsidRPr="00C65563">
        <w:rPr>
          <w:rFonts w:ascii="Times New Roman" w:hAnsi="Times New Roman" w:cs="Times New Roman"/>
          <w:color w:val="333399"/>
          <w:spacing w:val="-3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color w:val="333399"/>
          <w:sz w:val="24"/>
          <w:szCs w:val="24"/>
        </w:rPr>
        <w:t>information,</w:t>
      </w:r>
      <w:r w:rsidRPr="00C65563">
        <w:rPr>
          <w:rFonts w:ascii="Times New Roman" w:hAnsi="Times New Roman" w:cs="Times New Roman"/>
          <w:color w:val="333399"/>
          <w:spacing w:val="-5"/>
          <w:sz w:val="24"/>
          <w:szCs w:val="24"/>
        </w:rPr>
        <w:t xml:space="preserve"> </w:t>
      </w:r>
      <w:r w:rsidRPr="00C65563">
        <w:rPr>
          <w:rFonts w:ascii="Times New Roman" w:hAnsi="Times New Roman" w:cs="Times New Roman"/>
          <w:color w:val="333399"/>
          <w:sz w:val="24"/>
          <w:szCs w:val="24"/>
        </w:rPr>
        <w:t>visit:</w:t>
      </w:r>
      <w:r w:rsidRPr="00C65563">
        <w:rPr>
          <w:rFonts w:ascii="Times New Roman" w:hAnsi="Times New Roman" w:cs="Times New Roman"/>
          <w:color w:val="333399"/>
          <w:spacing w:val="-5"/>
          <w:sz w:val="24"/>
          <w:szCs w:val="24"/>
        </w:rPr>
        <w:t xml:space="preserve"> </w:t>
      </w:r>
      <w:hyperlink r:id="rId5">
        <w:r w:rsidRPr="00C65563">
          <w:rPr>
            <w:rFonts w:ascii="Times New Roman" w:hAnsi="Times New Roman" w:cs="Times New Roman"/>
            <w:color w:val="0462C1"/>
            <w:sz w:val="24"/>
            <w:szCs w:val="24"/>
            <w:u w:val="single" w:color="0462C1"/>
          </w:rPr>
          <w:t>http://www.prisma-statement.org</w:t>
        </w:r>
        <w:r w:rsidRPr="00C65563">
          <w:rPr>
            <w:rFonts w:ascii="Times New Roman" w:hAnsi="Times New Roman" w:cs="Times New Roman"/>
            <w:color w:val="0462C1"/>
            <w:sz w:val="24"/>
            <w:szCs w:val="24"/>
          </w:rPr>
          <w:t>/</w:t>
        </w:r>
      </w:hyperlink>
    </w:p>
    <w:sectPr w:rsidR="00ED2992" w:rsidRPr="00C65563" w:rsidSect="00ED2992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c0tzA0tTQ0sDU2NDcyUdpeDU4uLM/DyQArNaAH8gXx0sAAAA"/>
  </w:docVars>
  <w:rsids>
    <w:rsidRoot w:val="00ED2992"/>
    <w:rsid w:val="00030977"/>
    <w:rsid w:val="000768F7"/>
    <w:rsid w:val="000E7093"/>
    <w:rsid w:val="001B289C"/>
    <w:rsid w:val="002709D8"/>
    <w:rsid w:val="003B01D8"/>
    <w:rsid w:val="005039AE"/>
    <w:rsid w:val="0063236C"/>
    <w:rsid w:val="00652294"/>
    <w:rsid w:val="00753399"/>
    <w:rsid w:val="007636D5"/>
    <w:rsid w:val="00782470"/>
    <w:rsid w:val="007B5273"/>
    <w:rsid w:val="00842F96"/>
    <w:rsid w:val="009B5147"/>
    <w:rsid w:val="009E2201"/>
    <w:rsid w:val="00B4790D"/>
    <w:rsid w:val="00C65563"/>
    <w:rsid w:val="00CE59CA"/>
    <w:rsid w:val="00D14106"/>
    <w:rsid w:val="00D76949"/>
    <w:rsid w:val="00DF61BE"/>
    <w:rsid w:val="00EB7F6E"/>
    <w:rsid w:val="00ED2992"/>
    <w:rsid w:val="00F8721B"/>
    <w:rsid w:val="00FB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E57128"/>
  <w15:docId w15:val="{6875CE0B-BC98-4210-8835-6EB951B3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D2992"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ED2992"/>
    <w:rPr>
      <w:sz w:val="16"/>
      <w:szCs w:val="16"/>
    </w:rPr>
  </w:style>
  <w:style w:type="paragraph" w:styleId="ListParagraph">
    <w:name w:val="List Paragraph"/>
    <w:basedOn w:val="Normal"/>
    <w:uiPriority w:val="1"/>
    <w:qFormat/>
    <w:rsid w:val="00ED2992"/>
  </w:style>
  <w:style w:type="paragraph" w:customStyle="1" w:styleId="TableParagraph">
    <w:name w:val="Table Paragraph"/>
    <w:basedOn w:val="Normal"/>
    <w:uiPriority w:val="1"/>
    <w:qFormat/>
    <w:rsid w:val="00ED2992"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100</Words>
  <Characters>627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damu Ambachew</cp:lastModifiedBy>
  <cp:revision>7</cp:revision>
  <dcterms:created xsi:type="dcterms:W3CDTF">2024-01-02T16:50:00Z</dcterms:created>
  <dcterms:modified xsi:type="dcterms:W3CDTF">2025-11-26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7-14T00:00:00Z</vt:filetime>
  </property>
  <property fmtid="{D5CDD505-2E9C-101B-9397-08002B2CF9AE}" pid="5" name="GrammarlyDocumentId">
    <vt:lpwstr>12ce9161c26b68995842b7d9b4dcb9cefe68022f2bf0e10f9c3b8942daeb4db7</vt:lpwstr>
  </property>
</Properties>
</file>